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 xml:space="preserve">Supplementary Table 1: primer sequences and PCR conditions for amplification of exons 2 – 23 of PTCH. </w:t>
      </w:r>
    </w:p>
    <w:tbl>
      <w:tblPr>
        <w:tblW w:w="146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337"/>
        <w:gridCol w:w="2339"/>
        <w:gridCol w:w="2128"/>
        <w:gridCol w:w="1889"/>
        <w:gridCol w:w="2706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</w:tcPr>
          <w:p>
            <w:pPr>
              <w:pStyle w:val="HTMLPreformatted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on/</w:t>
            </w:r>
          </w:p>
          <w:p>
            <w:pPr>
              <w:pStyle w:val="HTMLPreformatted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ragment</w:t>
            </w:r>
          </w:p>
        </w:tc>
        <w:tc>
          <w:tcPr>
            <w:tcW w:w="3337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</w:tcPr>
          <w:p>
            <w:pPr>
              <w:pStyle w:val="HTMLPreformatted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sequence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(5’ 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rFonts w:cs="Arial" w:ascii="Arial" w:hAnsi="Arial"/>
                <w:b/>
              </w:rPr>
              <w:t xml:space="preserve"> 3’)</w:t>
            </w:r>
          </w:p>
        </w:tc>
        <w:tc>
          <w:tcPr>
            <w:tcW w:w="2339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b/>
              </w:rPr>
              <w:t>Amplicon length (bp)</w:t>
            </w:r>
          </w:p>
        </w:tc>
        <w:tc>
          <w:tcPr>
            <w:tcW w:w="2128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b/>
              </w:rPr>
              <w:t>Annealing temperature for PCR (</w:t>
            </w:r>
            <w:r>
              <w:rPr>
                <w:rFonts w:eastAsia="Symbol" w:cs="Symbol" w:ascii="Symbol" w:hAnsi="Symbol"/>
                <w:b/>
              </w:rPr>
              <w:t></w:t>
            </w:r>
            <w:r>
              <w:rPr>
                <w:rFonts w:cs="Arial" w:ascii="Arial" w:hAnsi="Arial"/>
                <w:b/>
              </w:rPr>
              <w:t>C)</w:t>
            </w:r>
          </w:p>
        </w:tc>
        <w:tc>
          <w:tcPr>
            <w:tcW w:w="1889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b/>
              </w:rPr>
              <w:t>MgCl</w:t>
            </w:r>
            <w:r>
              <w:rPr>
                <w:rFonts w:cs="Arial" w:ascii="Arial" w:hAnsi="Arial"/>
                <w:b/>
                <w:vertAlign w:val="subscript"/>
              </w:rPr>
              <w:t>2</w:t>
            </w:r>
            <w:r>
              <w:rPr>
                <w:rFonts w:cs="Arial" w:ascii="Arial" w:hAnsi="Arial"/>
                <w:b/>
              </w:rPr>
              <w:t xml:space="preserve"> conc. (mM)</w:t>
            </w:r>
          </w:p>
        </w:tc>
        <w:tc>
          <w:tcPr>
            <w:tcW w:w="2706" w:type="dxa"/>
            <w:tcBorders>
              <w:top w:val="single" w:sz="12" w:space="0" w:color="000000"/>
              <w:bottom w:val="single" w:sz="12" w:space="0" w:color="000000"/>
            </w:tcBorders>
            <w:shd w:fill="CCCCCC" w:val="clear"/>
          </w:tcPr>
          <w:p>
            <w:pPr>
              <w:pStyle w:val="HTMLPreformatted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concentration (nM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fragment A fwd</w:t>
            </w:r>
          </w:p>
        </w:tc>
        <w:tc>
          <w:tcPr>
            <w:tcW w:w="3337" w:type="dxa"/>
            <w:tcBorders>
              <w:top w:val="single" w:sz="12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cctcccttctgcttcgt</w:t>
            </w:r>
          </w:p>
        </w:tc>
        <w:tc>
          <w:tcPr>
            <w:tcW w:w="2339" w:type="dxa"/>
            <w:vMerge w:val="restart"/>
            <w:tcBorders>
              <w:top w:val="single" w:sz="12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</w:t>
            </w:r>
          </w:p>
        </w:tc>
        <w:tc>
          <w:tcPr>
            <w:tcW w:w="2128" w:type="dxa"/>
            <w:vMerge w:val="restart"/>
            <w:tcBorders>
              <w:top w:val="single" w:sz="12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889" w:type="dxa"/>
            <w:vMerge w:val="restart"/>
            <w:tcBorders>
              <w:top w:val="single" w:sz="12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2706" w:type="dxa"/>
            <w:vMerge w:val="restart"/>
            <w:tcBorders>
              <w:top w:val="single" w:sz="12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fragment A rev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cgctcttaccttccac</w:t>
            </w:r>
          </w:p>
        </w:tc>
        <w:tc>
          <w:tcPr>
            <w:tcW w:w="2339" w:type="dxa"/>
            <w:vMerge w:val="continue"/>
            <w:tcBorders>
              <w:top w:val="single" w:sz="12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vMerge w:val="continue"/>
            <w:tcBorders>
              <w:top w:val="single" w:sz="12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>
              <w:top w:val="single" w:sz="12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>
              <w:top w:val="single" w:sz="12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fragment B fwd*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tgggattaaaagcagcgaac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fragment B rev*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atctctatcaaccgcgagga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fwd*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tgagtttgcagtgattttgc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rev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tacctgctgctcatta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fwd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tctatcatttcgaatttgcac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rev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gaagaggccatgcgtta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fwd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cctaacgcatggcctct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5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rev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aaactgaaatggaacaaaca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fwd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tgcgtttagaaggctct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rev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tgctctccacccttctg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fwd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agcccttaatgcactgg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rev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cttttgaggaaaggaag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fwd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ttcctgggaatactgatg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rev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cataaccagcgagtctg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fwd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gaggcttgtggaagtgt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rev*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agcaggagcagtcatggaaa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ttcggcttttgttctgtg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HTMLPreformatted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rev*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gcgccatttgtcaacggacagcag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/>
                <w:color w:val="FF0000"/>
                <w:sz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ctgaattgcatctcgcatgt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9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rev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tgatgtccccaaagctctct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tctgccacgtatctgctcac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4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rev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atgggatgctggaagtcagt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gaggcatgttggtgacctct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rev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ttctgcacccaatcaaaagg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ccatttccctgtttcagca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8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rev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agagccttaagttgtggcaga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tgggagaacaacccctacaa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2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rev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gttgaagctgaacacgcaaa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fwd*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gcgcgctccttctggctgcgagttat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4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rev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ccagtgccttaggtctccag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tgtaatgctgtgcgaagctc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5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rev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cagggaaggcacctctgtaa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tcctaacctgtgcccttctc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4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rev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ctccagaggcccagacataa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cgaggacaccttagccctct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5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rev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gccagaggaaatgggttgt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accaggtgaagtccagcaac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4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rev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ggcccaatcacaatgatttc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tttgttcatttctggcgttg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0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rev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caggaaacacagcattcagc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cgtgctttgagctttgagtg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9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rev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cactaccacggtgggaagac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fragment A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aaacccaaggagggaagtgt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8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fragment A rev</w:t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gacagtcacggaggcagaag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37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33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128" w:type="dxa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fragment B fwd</w:t>
            </w:r>
          </w:p>
        </w:tc>
        <w:tc>
          <w:tcPr>
            <w:tcW w:w="33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tctcacaaccctcggaac</w:t>
            </w:r>
          </w:p>
        </w:tc>
        <w:tc>
          <w:tcPr>
            <w:tcW w:w="233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5</w:t>
            </w:r>
          </w:p>
        </w:tc>
        <w:tc>
          <w:tcPr>
            <w:tcW w:w="21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889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706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fragment B rev</w:t>
            </w:r>
          </w:p>
        </w:tc>
        <w:tc>
          <w:tcPr>
            <w:tcW w:w="3337" w:type="dxa"/>
            <w:tcBorders>
              <w:bottom w:val="single" w:sz="12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ctcctctttgcctggctcta</w:t>
            </w:r>
          </w:p>
        </w:tc>
        <w:tc>
          <w:tcPr>
            <w:tcW w:w="233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8" w:type="dxa"/>
            <w:vMerge w:val="continue"/>
            <w:tcBorders/>
          </w:tcPr>
          <w:p>
            <w:pPr>
              <w:pStyle w:val="HTMLPreformatted"/>
              <w:snapToGrid w:val="false"/>
              <w:ind w:left="916" w:hanging="91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9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6" w:type="dxa"/>
            <w:vMerge w:val="continue"/>
            <w:tcBorders/>
          </w:tcPr>
          <w:p>
            <w:pPr>
              <w:pStyle w:val="HTMLPreformatted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* these primers have a 6 nucleotide GC clamp added to the 5’end . Addition of this clamp resulted in the generation of less complex melting profiles, and therefore increased the sensitivity of MCA for these exons.</w:t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D9D9D9" w:val="clear"/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CCCCCC" w:val="clear"/>
      <w:spacing w:lineRule="auto" w:line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cs="Times New Roman"/>
      <w:b/>
      <w:sz w:val="2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FF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yle14ptBold">
    <w:name w:val="Style 14 pt Bold"/>
    <w:basedOn w:val="DefaultParagraphFont"/>
    <w:qFormat/>
    <w:rPr>
      <w:rFonts w:ascii="Times New Roman" w:hAnsi="Times New Roman" w:cs="Times New Roman"/>
      <w:b/>
      <w:bCs/>
      <w:sz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Times" w:cs="Times New Roman"/>
      <w:color w:val="808080"/>
      <w:sz w:val="22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eastAsia="Times" w:cs="Times New Roman"/>
      <w:sz w:val="22"/>
      <w:szCs w:val="20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360"/>
    </w:pPr>
    <w:rPr>
      <w:sz w:val="22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8T08:07:00Z</dcterms:created>
  <dc:creator>Peter Karran</dc:creator>
  <dc:description/>
  <cp:keywords/>
  <dc:language>en-US</dc:language>
  <cp:lastModifiedBy>Macmill</cp:lastModifiedBy>
  <cp:lastPrinted>2008-08-20T17:34:00Z</cp:lastPrinted>
  <dcterms:modified xsi:type="dcterms:W3CDTF">2008-10-10T10:03:00Z</dcterms:modified>
  <cp:revision>3</cp:revision>
  <dc:subject/>
  <dc:title>Table 1: primer sequences and PCR conditions for amplification of exons 2 – 23 of PTCH</dc:title>
</cp:coreProperties>
</file>